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30CE6E" w14:textId="29479CDC" w:rsidR="00DB4BCA" w:rsidRPr="006F4C18" w:rsidRDefault="00DB4BCA" w:rsidP="006F4C18">
      <w:pPr>
        <w:spacing w:before="100" w:beforeAutospacing="1" w:after="100" w:afterAutospacing="1" w:line="360" w:lineRule="auto"/>
        <w:outlineLvl w:val="1"/>
        <w:rPr>
          <w:rFonts w:asciiTheme="majorBidi" w:eastAsia="Times New Roman" w:hAnsiTheme="majorBidi" w:cstheme="majorBidi"/>
          <w:b/>
          <w:bCs/>
        </w:rPr>
      </w:pPr>
      <w:r w:rsidRPr="006F4C18">
        <w:rPr>
          <w:rFonts w:asciiTheme="majorBidi" w:eastAsia="Times New Roman" w:hAnsiTheme="majorBidi" w:cstheme="majorBidi"/>
          <w:b/>
          <w:bCs/>
        </w:rPr>
        <w:t xml:space="preserve">Supplementary </w:t>
      </w:r>
      <w:r w:rsidR="006F4C18" w:rsidRPr="006F4C18">
        <w:rPr>
          <w:rFonts w:asciiTheme="majorBidi" w:eastAsia="Times New Roman" w:hAnsiTheme="majorBidi" w:cstheme="majorBidi"/>
          <w:b/>
          <w:bCs/>
          <w:lang w:val="en-US"/>
        </w:rPr>
        <w:t>t</w:t>
      </w:r>
      <w:r w:rsidRPr="006F4C18">
        <w:rPr>
          <w:rFonts w:asciiTheme="majorBidi" w:eastAsia="Times New Roman" w:hAnsiTheme="majorBidi" w:cstheme="majorBidi"/>
          <w:b/>
          <w:bCs/>
        </w:rPr>
        <w:t xml:space="preserve">able </w:t>
      </w:r>
      <w:r w:rsidR="006F4C18">
        <w:rPr>
          <w:rFonts w:asciiTheme="majorBidi" w:eastAsia="Times New Roman" w:hAnsiTheme="majorBidi" w:cstheme="majorBidi"/>
          <w:b/>
          <w:bCs/>
          <w:lang w:val="en-US"/>
        </w:rPr>
        <w:t>S</w:t>
      </w:r>
      <w:r w:rsidR="006F4C18" w:rsidRPr="006F4C18">
        <w:rPr>
          <w:rFonts w:asciiTheme="majorBidi" w:eastAsia="Times New Roman" w:hAnsiTheme="majorBidi" w:cstheme="majorBidi"/>
          <w:b/>
          <w:bCs/>
          <w:lang w:val="en-US"/>
        </w:rPr>
        <w:t>1</w:t>
      </w:r>
      <w:r w:rsidRPr="006F4C18">
        <w:rPr>
          <w:rFonts w:asciiTheme="majorBidi" w:eastAsia="Times New Roman" w:hAnsiTheme="majorBidi" w:cstheme="majorBidi"/>
          <w:b/>
          <w:bCs/>
        </w:rPr>
        <w:t xml:space="preserve">. </w:t>
      </w:r>
      <w:r w:rsidRPr="006F4C18">
        <w:rPr>
          <w:rFonts w:asciiTheme="majorBidi" w:eastAsia="Times New Roman" w:hAnsiTheme="majorBidi" w:cstheme="majorBidi"/>
        </w:rPr>
        <w:t>Convergent validity and construct reliability of the FSESS</w:t>
      </w:r>
    </w:p>
    <w:tbl>
      <w:tblPr>
        <w:tblStyle w:val="TableGrid"/>
        <w:tblW w:w="9633" w:type="dxa"/>
        <w:tblLook w:val="04A0" w:firstRow="1" w:lastRow="0" w:firstColumn="1" w:lastColumn="0" w:noHBand="0" w:noVBand="1"/>
      </w:tblPr>
      <w:tblGrid>
        <w:gridCol w:w="2526"/>
        <w:gridCol w:w="1952"/>
        <w:gridCol w:w="2334"/>
        <w:gridCol w:w="2821"/>
      </w:tblGrid>
      <w:tr w:rsidR="00DB4BCA" w:rsidRPr="006F4C18" w14:paraId="2A6C7C73" w14:textId="77777777" w:rsidTr="006F4C18">
        <w:trPr>
          <w:trHeight w:val="1116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186C04B1" w14:textId="77777777" w:rsidR="00DB4BCA" w:rsidRPr="006F4C18" w:rsidRDefault="00DB4BCA" w:rsidP="006F4C18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6F4C18">
              <w:rPr>
                <w:rFonts w:asciiTheme="majorBidi" w:eastAsia="Times New Roman" w:hAnsiTheme="majorBidi" w:cstheme="majorBidi"/>
                <w:b/>
                <w:bCs/>
              </w:rPr>
              <w:t>Latent construct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02FCACA8" w14:textId="77777777" w:rsidR="00DB4BCA" w:rsidRPr="006F4C18" w:rsidRDefault="00DB4BCA" w:rsidP="006F4C18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6F4C18">
              <w:rPr>
                <w:rFonts w:asciiTheme="majorBidi" w:eastAsia="Times New Roman" w:hAnsiTheme="majorBidi" w:cstheme="majorBidi"/>
                <w:b/>
                <w:bCs/>
              </w:rPr>
              <w:t>Number of indicators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32785EE8" w14:textId="77777777" w:rsidR="00DB4BCA" w:rsidRPr="006F4C18" w:rsidRDefault="00DB4BCA" w:rsidP="006F4C18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6F4C18">
              <w:rPr>
                <w:rFonts w:asciiTheme="majorBidi" w:eastAsia="Times New Roman" w:hAnsiTheme="majorBidi" w:cstheme="majorBidi"/>
                <w:b/>
                <w:bCs/>
              </w:rPr>
              <w:t>Composite Reliability (CR)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4EDDB4C3" w14:textId="77777777" w:rsidR="00DB4BCA" w:rsidRPr="006F4C18" w:rsidRDefault="00DB4BCA" w:rsidP="006F4C18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6F4C18">
              <w:rPr>
                <w:rFonts w:asciiTheme="majorBidi" w:eastAsia="Times New Roman" w:hAnsiTheme="majorBidi" w:cstheme="majorBidi"/>
                <w:b/>
                <w:bCs/>
              </w:rPr>
              <w:t>Average Variance Extracted (AVE)</w:t>
            </w:r>
          </w:p>
        </w:tc>
      </w:tr>
      <w:tr w:rsidR="00DB4BCA" w:rsidRPr="006F4C18" w14:paraId="69F3BBE2" w14:textId="77777777" w:rsidTr="006F4C18">
        <w:trPr>
          <w:trHeight w:val="435"/>
        </w:trPr>
        <w:tc>
          <w:tcPr>
            <w:tcW w:w="0" w:type="auto"/>
            <w:hideMark/>
          </w:tcPr>
          <w:p w14:paraId="1EEF18ED" w14:textId="77777777" w:rsidR="00DB4BCA" w:rsidRPr="006F4C18" w:rsidRDefault="00DB4BCA" w:rsidP="006F4C18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6F4C18">
              <w:rPr>
                <w:rFonts w:asciiTheme="majorBidi" w:eastAsia="Times New Roman" w:hAnsiTheme="majorBidi" w:cstheme="majorBidi"/>
              </w:rPr>
              <w:t>Education</w:t>
            </w:r>
          </w:p>
        </w:tc>
        <w:tc>
          <w:tcPr>
            <w:tcW w:w="0" w:type="auto"/>
            <w:hideMark/>
          </w:tcPr>
          <w:p w14:paraId="559C0B12" w14:textId="77777777" w:rsidR="00DB4BCA" w:rsidRPr="006F4C18" w:rsidRDefault="00DB4BCA" w:rsidP="006F4C18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6F4C18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0" w:type="auto"/>
            <w:hideMark/>
          </w:tcPr>
          <w:p w14:paraId="5E619C9C" w14:textId="77777777" w:rsidR="00DB4BCA" w:rsidRPr="006F4C18" w:rsidRDefault="00DB4BCA" w:rsidP="006F4C18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6F4C18">
              <w:rPr>
                <w:rFonts w:asciiTheme="majorBidi" w:eastAsia="Times New Roman" w:hAnsiTheme="majorBidi" w:cstheme="majorBidi"/>
              </w:rPr>
              <w:t>0.86</w:t>
            </w:r>
          </w:p>
        </w:tc>
        <w:tc>
          <w:tcPr>
            <w:tcW w:w="0" w:type="auto"/>
            <w:hideMark/>
          </w:tcPr>
          <w:p w14:paraId="61C1FC2A" w14:textId="77777777" w:rsidR="00DB4BCA" w:rsidRPr="006F4C18" w:rsidRDefault="00DB4BCA" w:rsidP="006F4C18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6F4C18">
              <w:rPr>
                <w:rFonts w:asciiTheme="majorBidi" w:eastAsia="Times New Roman" w:hAnsiTheme="majorBidi" w:cstheme="majorBidi"/>
              </w:rPr>
              <w:t>0.76</w:t>
            </w:r>
          </w:p>
        </w:tc>
      </w:tr>
      <w:tr w:rsidR="00DB4BCA" w:rsidRPr="006F4C18" w14:paraId="5B88E7AD" w14:textId="77777777" w:rsidTr="006F4C18">
        <w:trPr>
          <w:trHeight w:val="871"/>
        </w:trPr>
        <w:tc>
          <w:tcPr>
            <w:tcW w:w="0" w:type="auto"/>
            <w:hideMark/>
          </w:tcPr>
          <w:p w14:paraId="467BCB22" w14:textId="77777777" w:rsidR="00DB4BCA" w:rsidRPr="006F4C18" w:rsidRDefault="00DB4BCA" w:rsidP="006F4C18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6F4C18">
              <w:rPr>
                <w:rFonts w:asciiTheme="majorBidi" w:eastAsia="Times New Roman" w:hAnsiTheme="majorBidi" w:cstheme="majorBidi"/>
              </w:rPr>
              <w:t>Occupation (Jobs/Work)</w:t>
            </w:r>
          </w:p>
        </w:tc>
        <w:tc>
          <w:tcPr>
            <w:tcW w:w="0" w:type="auto"/>
            <w:hideMark/>
          </w:tcPr>
          <w:p w14:paraId="162C9EC3" w14:textId="77777777" w:rsidR="00DB4BCA" w:rsidRPr="006F4C18" w:rsidRDefault="00DB4BCA" w:rsidP="006F4C18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6F4C18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0" w:type="auto"/>
            <w:hideMark/>
          </w:tcPr>
          <w:p w14:paraId="48D35649" w14:textId="77777777" w:rsidR="00DB4BCA" w:rsidRPr="006F4C18" w:rsidRDefault="00DB4BCA" w:rsidP="006F4C18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6F4C18">
              <w:rPr>
                <w:rFonts w:asciiTheme="majorBidi" w:eastAsia="Times New Roman" w:hAnsiTheme="majorBidi" w:cstheme="majorBidi"/>
              </w:rPr>
              <w:t>0.78</w:t>
            </w:r>
          </w:p>
        </w:tc>
        <w:tc>
          <w:tcPr>
            <w:tcW w:w="0" w:type="auto"/>
            <w:hideMark/>
          </w:tcPr>
          <w:p w14:paraId="6EA2183E" w14:textId="77777777" w:rsidR="00DB4BCA" w:rsidRPr="006F4C18" w:rsidRDefault="00DB4BCA" w:rsidP="006F4C18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6F4C18">
              <w:rPr>
                <w:rFonts w:asciiTheme="majorBidi" w:eastAsia="Times New Roman" w:hAnsiTheme="majorBidi" w:cstheme="majorBidi"/>
              </w:rPr>
              <w:t>0.55</w:t>
            </w:r>
          </w:p>
        </w:tc>
      </w:tr>
      <w:tr w:rsidR="00DB4BCA" w:rsidRPr="006F4C18" w14:paraId="42AD68B7" w14:textId="77777777" w:rsidTr="006F4C18">
        <w:trPr>
          <w:trHeight w:val="871"/>
        </w:trPr>
        <w:tc>
          <w:tcPr>
            <w:tcW w:w="0" w:type="auto"/>
            <w:hideMark/>
          </w:tcPr>
          <w:p w14:paraId="2E2CBA14" w14:textId="77777777" w:rsidR="00DB4BCA" w:rsidRPr="006F4C18" w:rsidRDefault="00DB4BCA" w:rsidP="006F4C18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6F4C18">
              <w:rPr>
                <w:rFonts w:asciiTheme="majorBidi" w:eastAsia="Times New Roman" w:hAnsiTheme="majorBidi" w:cstheme="majorBidi"/>
              </w:rPr>
              <w:t>Family income and possessions</w:t>
            </w:r>
          </w:p>
        </w:tc>
        <w:tc>
          <w:tcPr>
            <w:tcW w:w="0" w:type="auto"/>
            <w:hideMark/>
          </w:tcPr>
          <w:p w14:paraId="04EB7021" w14:textId="77777777" w:rsidR="00DB4BCA" w:rsidRPr="006F4C18" w:rsidRDefault="00DB4BCA" w:rsidP="006F4C18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6F4C18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0" w:type="auto"/>
            <w:hideMark/>
          </w:tcPr>
          <w:p w14:paraId="573953D1" w14:textId="77777777" w:rsidR="00DB4BCA" w:rsidRPr="006F4C18" w:rsidRDefault="00DB4BCA" w:rsidP="006F4C18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6F4C18">
              <w:rPr>
                <w:rFonts w:asciiTheme="majorBidi" w:eastAsia="Times New Roman" w:hAnsiTheme="majorBidi" w:cstheme="majorBidi"/>
              </w:rPr>
              <w:t>0.74</w:t>
            </w:r>
          </w:p>
        </w:tc>
        <w:tc>
          <w:tcPr>
            <w:tcW w:w="0" w:type="auto"/>
            <w:hideMark/>
          </w:tcPr>
          <w:p w14:paraId="4D514ABF" w14:textId="77777777" w:rsidR="00DB4BCA" w:rsidRPr="006F4C18" w:rsidRDefault="00DB4BCA" w:rsidP="006F4C18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6F4C18">
              <w:rPr>
                <w:rFonts w:asciiTheme="majorBidi" w:eastAsia="Times New Roman" w:hAnsiTheme="majorBidi" w:cstheme="majorBidi"/>
              </w:rPr>
              <w:t>0.51</w:t>
            </w:r>
          </w:p>
        </w:tc>
      </w:tr>
    </w:tbl>
    <w:p w14:paraId="046339CE" w14:textId="69220CAF" w:rsidR="00DB4BCA" w:rsidRPr="006F4C18" w:rsidRDefault="00DB4BCA" w:rsidP="006F4C18">
      <w:pPr>
        <w:spacing w:line="360" w:lineRule="auto"/>
        <w:rPr>
          <w:rFonts w:asciiTheme="majorBidi" w:eastAsia="Times New Roman" w:hAnsiTheme="majorBidi" w:cstheme="majorBidi"/>
        </w:rPr>
      </w:pPr>
      <w:r w:rsidRPr="006F4C18">
        <w:rPr>
          <w:rFonts w:asciiTheme="majorBidi" w:eastAsia="Times New Roman" w:hAnsiTheme="majorBidi" w:cstheme="majorBidi"/>
          <w:b/>
          <w:bCs/>
        </w:rPr>
        <w:t>Notes:</w:t>
      </w:r>
      <w:r w:rsidR="006F4C18">
        <w:rPr>
          <w:rFonts w:asciiTheme="majorBidi" w:eastAsia="Times New Roman" w:hAnsiTheme="majorBidi" w:cstheme="majorBidi"/>
          <w:lang w:val="en-US"/>
        </w:rPr>
        <w:t xml:space="preserve"> </w:t>
      </w:r>
      <w:r w:rsidRPr="006F4C18">
        <w:rPr>
          <w:rFonts w:asciiTheme="majorBidi" w:eastAsia="Times New Roman" w:hAnsiTheme="majorBidi" w:cstheme="majorBidi"/>
        </w:rPr>
        <w:t>Composite reliability values exceeded the recommended threshold of 0.70, indicating adequate internal consistency. Average variance extracted (AVE) values were ≥ 0.50 for all constructs, supporting convergent validity.</w:t>
      </w:r>
    </w:p>
    <w:p w14:paraId="681373BB" w14:textId="0A2B0CDD" w:rsidR="00DB4BCA" w:rsidRPr="006F4C18" w:rsidRDefault="00DB4BCA" w:rsidP="006F4C18">
      <w:pPr>
        <w:spacing w:line="360" w:lineRule="auto"/>
        <w:rPr>
          <w:rFonts w:asciiTheme="majorBidi" w:hAnsiTheme="majorBidi" w:cstheme="majorBidi"/>
        </w:rPr>
      </w:pPr>
    </w:p>
    <w:p w14:paraId="30992CDD" w14:textId="7F5AE50F" w:rsidR="00DB4BCA" w:rsidRPr="006F4C18" w:rsidRDefault="00DB4BCA" w:rsidP="006F4C18">
      <w:pPr>
        <w:spacing w:line="360" w:lineRule="auto"/>
        <w:rPr>
          <w:rFonts w:asciiTheme="majorBidi" w:hAnsiTheme="majorBidi" w:cstheme="majorBidi"/>
        </w:rPr>
      </w:pPr>
    </w:p>
    <w:p w14:paraId="5E555F9A" w14:textId="77777777" w:rsidR="006F4C18" w:rsidRDefault="006F4C18" w:rsidP="006F4C18">
      <w:pPr>
        <w:spacing w:line="360" w:lineRule="auto"/>
        <w:rPr>
          <w:rStyle w:val="Strong"/>
          <w:rFonts w:asciiTheme="majorBidi" w:eastAsiaTheme="majorEastAsia" w:hAnsiTheme="majorBidi" w:cstheme="majorBidi"/>
          <w:b w:val="0"/>
          <w:bCs w:val="0"/>
          <w:color w:val="1F3763" w:themeColor="accent1" w:themeShade="7F"/>
        </w:rPr>
      </w:pPr>
      <w:r>
        <w:rPr>
          <w:rStyle w:val="Strong"/>
          <w:rFonts w:asciiTheme="majorBidi" w:hAnsiTheme="majorBidi"/>
          <w:b w:val="0"/>
          <w:bCs w:val="0"/>
        </w:rPr>
        <w:br w:type="page"/>
      </w:r>
    </w:p>
    <w:p w14:paraId="57BA2FEE" w14:textId="4EC7B41B" w:rsidR="006F4C18" w:rsidRPr="006F4C18" w:rsidRDefault="006F4C18" w:rsidP="006F4C18">
      <w:pPr>
        <w:pStyle w:val="Heading3"/>
        <w:spacing w:line="360" w:lineRule="auto"/>
        <w:rPr>
          <w:rFonts w:asciiTheme="majorBidi" w:hAnsiTheme="majorBidi"/>
          <w:color w:val="000000" w:themeColor="text1"/>
          <w:lang w:val="en-US"/>
        </w:rPr>
      </w:pPr>
      <w:r w:rsidRPr="006F4C18">
        <w:rPr>
          <w:rStyle w:val="Strong"/>
          <w:rFonts w:asciiTheme="majorBidi" w:hAnsiTheme="majorBidi"/>
          <w:color w:val="000000" w:themeColor="text1"/>
        </w:rPr>
        <w:lastRenderedPageBreak/>
        <w:t xml:space="preserve">Supplementary </w:t>
      </w:r>
      <w:r w:rsidRPr="006F4C18">
        <w:rPr>
          <w:rStyle w:val="Strong"/>
          <w:rFonts w:asciiTheme="majorBidi" w:hAnsiTheme="majorBidi"/>
          <w:color w:val="000000" w:themeColor="text1"/>
          <w:lang w:val="en-US"/>
        </w:rPr>
        <w:t>t</w:t>
      </w:r>
      <w:r w:rsidRPr="006F4C18">
        <w:rPr>
          <w:rStyle w:val="Strong"/>
          <w:rFonts w:asciiTheme="majorBidi" w:hAnsiTheme="majorBidi"/>
          <w:color w:val="000000" w:themeColor="text1"/>
        </w:rPr>
        <w:t>able S2.</w:t>
      </w:r>
      <w:r w:rsidRPr="006F4C18">
        <w:rPr>
          <w:rStyle w:val="Strong"/>
          <w:rFonts w:asciiTheme="majorBidi" w:hAnsiTheme="majorBidi"/>
          <w:b w:val="0"/>
          <w:bCs w:val="0"/>
          <w:color w:val="000000" w:themeColor="text1"/>
        </w:rPr>
        <w:t xml:space="preserve"> Household possessions checklist and endorsement frequencies</w:t>
      </w:r>
    </w:p>
    <w:tbl>
      <w:tblPr>
        <w:tblStyle w:val="TableGrid"/>
        <w:tblW w:w="9470" w:type="dxa"/>
        <w:tblLook w:val="04A0" w:firstRow="1" w:lastRow="0" w:firstColumn="1" w:lastColumn="0" w:noHBand="0" w:noVBand="1"/>
      </w:tblPr>
      <w:tblGrid>
        <w:gridCol w:w="5332"/>
        <w:gridCol w:w="2143"/>
        <w:gridCol w:w="1995"/>
      </w:tblGrid>
      <w:tr w:rsidR="006F4C18" w:rsidRPr="006F4C18" w14:paraId="670F582D" w14:textId="77777777" w:rsidTr="006F4C18">
        <w:trPr>
          <w:trHeight w:val="468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1CCDAEFB" w14:textId="77777777" w:rsidR="006F4C18" w:rsidRPr="006F4C18" w:rsidRDefault="006F4C18" w:rsidP="006F4C1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F4C18">
              <w:rPr>
                <w:rFonts w:asciiTheme="majorBidi" w:hAnsiTheme="majorBidi" w:cstheme="majorBidi"/>
                <w:b/>
                <w:bCs/>
              </w:rPr>
              <w:t>Item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19BE8DC8" w14:textId="77777777" w:rsidR="006F4C18" w:rsidRPr="006F4C18" w:rsidRDefault="006F4C18" w:rsidP="006F4C1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F4C18">
              <w:rPr>
                <w:rFonts w:asciiTheme="majorBidi" w:hAnsiTheme="majorBidi" w:cstheme="majorBidi"/>
                <w:b/>
                <w:bCs/>
              </w:rPr>
              <w:t>Response format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3E51E6C8" w14:textId="77777777" w:rsidR="006F4C18" w:rsidRPr="006F4C18" w:rsidRDefault="006F4C18" w:rsidP="006F4C1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F4C18">
              <w:rPr>
                <w:rFonts w:asciiTheme="majorBidi" w:hAnsiTheme="majorBidi" w:cstheme="majorBidi"/>
                <w:b/>
                <w:bCs/>
              </w:rPr>
              <w:t>Percentage (%)</w:t>
            </w:r>
          </w:p>
        </w:tc>
      </w:tr>
      <w:tr w:rsidR="006F4C18" w:rsidRPr="006F4C18" w14:paraId="4B57CD6C" w14:textId="77777777" w:rsidTr="006F4C18">
        <w:trPr>
          <w:trHeight w:val="468"/>
        </w:trPr>
        <w:tc>
          <w:tcPr>
            <w:tcW w:w="0" w:type="auto"/>
            <w:hideMark/>
          </w:tcPr>
          <w:p w14:paraId="52B6A82A" w14:textId="77777777" w:rsidR="006F4C18" w:rsidRPr="006F4C18" w:rsidRDefault="006F4C18" w:rsidP="006F4C18">
            <w:pPr>
              <w:spacing w:line="360" w:lineRule="auto"/>
              <w:rPr>
                <w:rFonts w:asciiTheme="majorBidi" w:hAnsiTheme="majorBidi" w:cstheme="majorBidi"/>
              </w:rPr>
            </w:pPr>
            <w:r w:rsidRPr="006F4C18">
              <w:rPr>
                <w:rFonts w:asciiTheme="majorBidi" w:hAnsiTheme="majorBidi" w:cstheme="majorBidi"/>
              </w:rPr>
              <w:t>Refrigerator</w:t>
            </w:r>
          </w:p>
        </w:tc>
        <w:tc>
          <w:tcPr>
            <w:tcW w:w="0" w:type="auto"/>
            <w:hideMark/>
          </w:tcPr>
          <w:p w14:paraId="445E29BA" w14:textId="77777777" w:rsidR="006F4C18" w:rsidRPr="006F4C18" w:rsidRDefault="006F4C18" w:rsidP="006F4C18">
            <w:pPr>
              <w:spacing w:line="360" w:lineRule="auto"/>
              <w:rPr>
                <w:rFonts w:asciiTheme="majorBidi" w:hAnsiTheme="majorBidi" w:cstheme="majorBidi"/>
              </w:rPr>
            </w:pPr>
            <w:r w:rsidRPr="006F4C18">
              <w:rPr>
                <w:rFonts w:asciiTheme="majorBidi" w:hAnsiTheme="majorBidi" w:cstheme="majorBidi"/>
              </w:rPr>
              <w:t>Yes / No</w:t>
            </w:r>
          </w:p>
        </w:tc>
        <w:tc>
          <w:tcPr>
            <w:tcW w:w="0" w:type="auto"/>
            <w:hideMark/>
          </w:tcPr>
          <w:p w14:paraId="6B738F92" w14:textId="77777777" w:rsidR="006F4C18" w:rsidRPr="006F4C18" w:rsidRDefault="006F4C18" w:rsidP="006F4C18">
            <w:pPr>
              <w:spacing w:line="360" w:lineRule="auto"/>
              <w:rPr>
                <w:rFonts w:asciiTheme="majorBidi" w:hAnsiTheme="majorBidi" w:cstheme="majorBidi"/>
              </w:rPr>
            </w:pPr>
            <w:r w:rsidRPr="006F4C18">
              <w:rPr>
                <w:rFonts w:asciiTheme="majorBidi" w:hAnsiTheme="majorBidi" w:cstheme="majorBidi"/>
              </w:rPr>
              <w:t>97.2</w:t>
            </w:r>
          </w:p>
        </w:tc>
      </w:tr>
      <w:tr w:rsidR="006F4C18" w:rsidRPr="006F4C18" w14:paraId="15010FBE" w14:textId="77777777" w:rsidTr="006F4C18">
        <w:trPr>
          <w:trHeight w:val="468"/>
        </w:trPr>
        <w:tc>
          <w:tcPr>
            <w:tcW w:w="0" w:type="auto"/>
            <w:hideMark/>
          </w:tcPr>
          <w:p w14:paraId="02708BF8" w14:textId="77777777" w:rsidR="006F4C18" w:rsidRPr="006F4C18" w:rsidRDefault="006F4C18" w:rsidP="006F4C18">
            <w:pPr>
              <w:spacing w:line="360" w:lineRule="auto"/>
              <w:rPr>
                <w:rFonts w:asciiTheme="majorBidi" w:hAnsiTheme="majorBidi" w:cstheme="majorBidi"/>
              </w:rPr>
            </w:pPr>
            <w:r w:rsidRPr="006F4C18">
              <w:rPr>
                <w:rFonts w:asciiTheme="majorBidi" w:hAnsiTheme="majorBidi" w:cstheme="majorBidi"/>
              </w:rPr>
              <w:t>Smartphone</w:t>
            </w:r>
          </w:p>
        </w:tc>
        <w:tc>
          <w:tcPr>
            <w:tcW w:w="0" w:type="auto"/>
            <w:hideMark/>
          </w:tcPr>
          <w:p w14:paraId="32B65381" w14:textId="77777777" w:rsidR="006F4C18" w:rsidRPr="006F4C18" w:rsidRDefault="006F4C18" w:rsidP="006F4C18">
            <w:pPr>
              <w:spacing w:line="360" w:lineRule="auto"/>
              <w:rPr>
                <w:rFonts w:asciiTheme="majorBidi" w:hAnsiTheme="majorBidi" w:cstheme="majorBidi"/>
              </w:rPr>
            </w:pPr>
            <w:r w:rsidRPr="006F4C18">
              <w:rPr>
                <w:rFonts w:asciiTheme="majorBidi" w:hAnsiTheme="majorBidi" w:cstheme="majorBidi"/>
              </w:rPr>
              <w:t>Yes / No</w:t>
            </w:r>
          </w:p>
        </w:tc>
        <w:tc>
          <w:tcPr>
            <w:tcW w:w="0" w:type="auto"/>
            <w:hideMark/>
          </w:tcPr>
          <w:p w14:paraId="17AE4E5D" w14:textId="77777777" w:rsidR="006F4C18" w:rsidRPr="006F4C18" w:rsidRDefault="006F4C18" w:rsidP="006F4C18">
            <w:pPr>
              <w:spacing w:line="360" w:lineRule="auto"/>
              <w:rPr>
                <w:rFonts w:asciiTheme="majorBidi" w:hAnsiTheme="majorBidi" w:cstheme="majorBidi"/>
              </w:rPr>
            </w:pPr>
            <w:r w:rsidRPr="006F4C18">
              <w:rPr>
                <w:rFonts w:asciiTheme="majorBidi" w:hAnsiTheme="majorBidi" w:cstheme="majorBidi"/>
              </w:rPr>
              <w:t>94.5</w:t>
            </w:r>
          </w:p>
        </w:tc>
      </w:tr>
      <w:tr w:rsidR="006F4C18" w:rsidRPr="006F4C18" w14:paraId="00C6261A" w14:textId="77777777" w:rsidTr="006F4C18">
        <w:trPr>
          <w:trHeight w:val="468"/>
        </w:trPr>
        <w:tc>
          <w:tcPr>
            <w:tcW w:w="0" w:type="auto"/>
            <w:hideMark/>
          </w:tcPr>
          <w:p w14:paraId="64C5AA36" w14:textId="77777777" w:rsidR="006F4C18" w:rsidRPr="006F4C18" w:rsidRDefault="006F4C18" w:rsidP="006F4C18">
            <w:pPr>
              <w:spacing w:line="360" w:lineRule="auto"/>
              <w:rPr>
                <w:rFonts w:asciiTheme="majorBidi" w:hAnsiTheme="majorBidi" w:cstheme="majorBidi"/>
              </w:rPr>
            </w:pPr>
            <w:r w:rsidRPr="006F4C18">
              <w:rPr>
                <w:rFonts w:asciiTheme="majorBidi" w:hAnsiTheme="majorBidi" w:cstheme="majorBidi"/>
              </w:rPr>
              <w:t>Computer (desktop or laptop)</w:t>
            </w:r>
          </w:p>
        </w:tc>
        <w:tc>
          <w:tcPr>
            <w:tcW w:w="0" w:type="auto"/>
            <w:hideMark/>
          </w:tcPr>
          <w:p w14:paraId="0E1FD0AE" w14:textId="77777777" w:rsidR="006F4C18" w:rsidRPr="006F4C18" w:rsidRDefault="006F4C18" w:rsidP="006F4C18">
            <w:pPr>
              <w:spacing w:line="360" w:lineRule="auto"/>
              <w:rPr>
                <w:rFonts w:asciiTheme="majorBidi" w:hAnsiTheme="majorBidi" w:cstheme="majorBidi"/>
              </w:rPr>
            </w:pPr>
            <w:r w:rsidRPr="006F4C18">
              <w:rPr>
                <w:rFonts w:asciiTheme="majorBidi" w:hAnsiTheme="majorBidi" w:cstheme="majorBidi"/>
              </w:rPr>
              <w:t>Yes / No</w:t>
            </w:r>
          </w:p>
        </w:tc>
        <w:tc>
          <w:tcPr>
            <w:tcW w:w="0" w:type="auto"/>
            <w:hideMark/>
          </w:tcPr>
          <w:p w14:paraId="75956EBC" w14:textId="77777777" w:rsidR="006F4C18" w:rsidRPr="006F4C18" w:rsidRDefault="006F4C18" w:rsidP="006F4C18">
            <w:pPr>
              <w:spacing w:line="360" w:lineRule="auto"/>
              <w:rPr>
                <w:rFonts w:asciiTheme="majorBidi" w:hAnsiTheme="majorBidi" w:cstheme="majorBidi"/>
              </w:rPr>
            </w:pPr>
            <w:r w:rsidRPr="006F4C18">
              <w:rPr>
                <w:rFonts w:asciiTheme="majorBidi" w:hAnsiTheme="majorBidi" w:cstheme="majorBidi"/>
              </w:rPr>
              <w:t>65.3</w:t>
            </w:r>
          </w:p>
        </w:tc>
      </w:tr>
      <w:tr w:rsidR="006F4C18" w:rsidRPr="006F4C18" w14:paraId="4D247753" w14:textId="77777777" w:rsidTr="006F4C18">
        <w:trPr>
          <w:trHeight w:val="468"/>
        </w:trPr>
        <w:tc>
          <w:tcPr>
            <w:tcW w:w="0" w:type="auto"/>
            <w:hideMark/>
          </w:tcPr>
          <w:p w14:paraId="4CB0540A" w14:textId="77777777" w:rsidR="006F4C18" w:rsidRPr="006F4C18" w:rsidRDefault="006F4C18" w:rsidP="006F4C18">
            <w:pPr>
              <w:spacing w:line="360" w:lineRule="auto"/>
              <w:rPr>
                <w:rFonts w:asciiTheme="majorBidi" w:hAnsiTheme="majorBidi" w:cstheme="majorBidi"/>
              </w:rPr>
            </w:pPr>
            <w:r w:rsidRPr="006F4C18">
              <w:rPr>
                <w:rFonts w:asciiTheme="majorBidi" w:hAnsiTheme="majorBidi" w:cstheme="majorBidi"/>
              </w:rPr>
              <w:t>Air conditioner</w:t>
            </w:r>
          </w:p>
        </w:tc>
        <w:tc>
          <w:tcPr>
            <w:tcW w:w="0" w:type="auto"/>
            <w:hideMark/>
          </w:tcPr>
          <w:p w14:paraId="2394DE00" w14:textId="77777777" w:rsidR="006F4C18" w:rsidRPr="006F4C18" w:rsidRDefault="006F4C18" w:rsidP="006F4C18">
            <w:pPr>
              <w:spacing w:line="360" w:lineRule="auto"/>
              <w:rPr>
                <w:rFonts w:asciiTheme="majorBidi" w:hAnsiTheme="majorBidi" w:cstheme="majorBidi"/>
              </w:rPr>
            </w:pPr>
            <w:r w:rsidRPr="006F4C18">
              <w:rPr>
                <w:rFonts w:asciiTheme="majorBidi" w:hAnsiTheme="majorBidi" w:cstheme="majorBidi"/>
              </w:rPr>
              <w:t>Yes / No</w:t>
            </w:r>
          </w:p>
        </w:tc>
        <w:tc>
          <w:tcPr>
            <w:tcW w:w="0" w:type="auto"/>
            <w:hideMark/>
          </w:tcPr>
          <w:p w14:paraId="21156731" w14:textId="77777777" w:rsidR="006F4C18" w:rsidRPr="006F4C18" w:rsidRDefault="006F4C18" w:rsidP="006F4C18">
            <w:pPr>
              <w:spacing w:line="360" w:lineRule="auto"/>
              <w:rPr>
                <w:rFonts w:asciiTheme="majorBidi" w:hAnsiTheme="majorBidi" w:cstheme="majorBidi"/>
              </w:rPr>
            </w:pPr>
            <w:r w:rsidRPr="006F4C18">
              <w:rPr>
                <w:rFonts w:asciiTheme="majorBidi" w:hAnsiTheme="majorBidi" w:cstheme="majorBidi"/>
              </w:rPr>
              <w:t>58.3</w:t>
            </w:r>
          </w:p>
        </w:tc>
      </w:tr>
      <w:tr w:rsidR="006F4C18" w:rsidRPr="006F4C18" w14:paraId="37DB36FB" w14:textId="77777777" w:rsidTr="006F4C18">
        <w:trPr>
          <w:trHeight w:val="468"/>
        </w:trPr>
        <w:tc>
          <w:tcPr>
            <w:tcW w:w="0" w:type="auto"/>
            <w:hideMark/>
          </w:tcPr>
          <w:p w14:paraId="0B0291A8" w14:textId="77777777" w:rsidR="006F4C18" w:rsidRPr="006F4C18" w:rsidRDefault="006F4C18" w:rsidP="006F4C18">
            <w:pPr>
              <w:spacing w:line="360" w:lineRule="auto"/>
              <w:rPr>
                <w:rFonts w:asciiTheme="majorBidi" w:hAnsiTheme="majorBidi" w:cstheme="majorBidi"/>
              </w:rPr>
            </w:pPr>
            <w:r w:rsidRPr="006F4C18">
              <w:rPr>
                <w:rFonts w:asciiTheme="majorBidi" w:hAnsiTheme="majorBidi" w:cstheme="majorBidi"/>
              </w:rPr>
              <w:t>Car</w:t>
            </w:r>
          </w:p>
        </w:tc>
        <w:tc>
          <w:tcPr>
            <w:tcW w:w="0" w:type="auto"/>
            <w:hideMark/>
          </w:tcPr>
          <w:p w14:paraId="7C9AA016" w14:textId="77777777" w:rsidR="006F4C18" w:rsidRPr="006F4C18" w:rsidRDefault="006F4C18" w:rsidP="006F4C18">
            <w:pPr>
              <w:spacing w:line="360" w:lineRule="auto"/>
              <w:rPr>
                <w:rFonts w:asciiTheme="majorBidi" w:hAnsiTheme="majorBidi" w:cstheme="majorBidi"/>
              </w:rPr>
            </w:pPr>
            <w:r w:rsidRPr="006F4C18">
              <w:rPr>
                <w:rFonts w:asciiTheme="majorBidi" w:hAnsiTheme="majorBidi" w:cstheme="majorBidi"/>
              </w:rPr>
              <w:t>Yes / No</w:t>
            </w:r>
          </w:p>
        </w:tc>
        <w:tc>
          <w:tcPr>
            <w:tcW w:w="0" w:type="auto"/>
            <w:hideMark/>
          </w:tcPr>
          <w:p w14:paraId="52FC65D3" w14:textId="77777777" w:rsidR="006F4C18" w:rsidRPr="006F4C18" w:rsidRDefault="006F4C18" w:rsidP="006F4C18">
            <w:pPr>
              <w:spacing w:line="360" w:lineRule="auto"/>
              <w:rPr>
                <w:rFonts w:asciiTheme="majorBidi" w:hAnsiTheme="majorBidi" w:cstheme="majorBidi"/>
              </w:rPr>
            </w:pPr>
            <w:r w:rsidRPr="006F4C18">
              <w:rPr>
                <w:rFonts w:asciiTheme="majorBidi" w:hAnsiTheme="majorBidi" w:cstheme="majorBidi"/>
              </w:rPr>
              <w:t>51.2</w:t>
            </w:r>
          </w:p>
        </w:tc>
      </w:tr>
      <w:tr w:rsidR="006F4C18" w:rsidRPr="006F4C18" w14:paraId="4FCD2EEE" w14:textId="77777777" w:rsidTr="006F4C18">
        <w:trPr>
          <w:trHeight w:val="468"/>
        </w:trPr>
        <w:tc>
          <w:tcPr>
            <w:tcW w:w="0" w:type="auto"/>
            <w:hideMark/>
          </w:tcPr>
          <w:p w14:paraId="6FD9012A" w14:textId="77777777" w:rsidR="006F4C18" w:rsidRPr="006F4C18" w:rsidRDefault="006F4C18" w:rsidP="006F4C18">
            <w:pPr>
              <w:spacing w:line="360" w:lineRule="auto"/>
              <w:rPr>
                <w:rFonts w:asciiTheme="majorBidi" w:hAnsiTheme="majorBidi" w:cstheme="majorBidi"/>
              </w:rPr>
            </w:pPr>
            <w:r w:rsidRPr="006F4C18">
              <w:rPr>
                <w:rFonts w:asciiTheme="majorBidi" w:hAnsiTheme="majorBidi" w:cstheme="majorBidi"/>
              </w:rPr>
              <w:t>Washing machine</w:t>
            </w:r>
          </w:p>
        </w:tc>
        <w:tc>
          <w:tcPr>
            <w:tcW w:w="0" w:type="auto"/>
            <w:hideMark/>
          </w:tcPr>
          <w:p w14:paraId="730E9B1F" w14:textId="77777777" w:rsidR="006F4C18" w:rsidRPr="006F4C18" w:rsidRDefault="006F4C18" w:rsidP="006F4C18">
            <w:pPr>
              <w:spacing w:line="360" w:lineRule="auto"/>
              <w:rPr>
                <w:rFonts w:asciiTheme="majorBidi" w:hAnsiTheme="majorBidi" w:cstheme="majorBidi"/>
              </w:rPr>
            </w:pPr>
            <w:r w:rsidRPr="006F4C18">
              <w:rPr>
                <w:rFonts w:asciiTheme="majorBidi" w:hAnsiTheme="majorBidi" w:cstheme="majorBidi"/>
              </w:rPr>
              <w:t>Yes / No</w:t>
            </w:r>
          </w:p>
        </w:tc>
        <w:tc>
          <w:tcPr>
            <w:tcW w:w="0" w:type="auto"/>
            <w:hideMark/>
          </w:tcPr>
          <w:p w14:paraId="1261DFA3" w14:textId="77777777" w:rsidR="006F4C18" w:rsidRPr="006F4C18" w:rsidRDefault="006F4C18" w:rsidP="006F4C18">
            <w:pPr>
              <w:spacing w:line="360" w:lineRule="auto"/>
              <w:rPr>
                <w:rFonts w:asciiTheme="majorBidi" w:hAnsiTheme="majorBidi" w:cstheme="majorBidi"/>
              </w:rPr>
            </w:pPr>
            <w:r w:rsidRPr="006F4C18">
              <w:rPr>
                <w:rFonts w:asciiTheme="majorBidi" w:hAnsiTheme="majorBidi" w:cstheme="majorBidi"/>
              </w:rPr>
              <w:t>50.1</w:t>
            </w:r>
          </w:p>
        </w:tc>
      </w:tr>
      <w:tr w:rsidR="006F4C18" w:rsidRPr="006F4C18" w14:paraId="1908DA8E" w14:textId="77777777" w:rsidTr="006F4C18">
        <w:trPr>
          <w:trHeight w:val="494"/>
        </w:trPr>
        <w:tc>
          <w:tcPr>
            <w:tcW w:w="0" w:type="auto"/>
            <w:hideMark/>
          </w:tcPr>
          <w:p w14:paraId="0D8E3B94" w14:textId="77777777" w:rsidR="006F4C18" w:rsidRPr="006F4C18" w:rsidRDefault="006F4C18" w:rsidP="006F4C18">
            <w:pPr>
              <w:spacing w:line="360" w:lineRule="auto"/>
              <w:rPr>
                <w:rFonts w:asciiTheme="majorBidi" w:hAnsiTheme="majorBidi" w:cstheme="majorBidi"/>
              </w:rPr>
            </w:pPr>
            <w:r w:rsidRPr="006F4C18">
              <w:rPr>
                <w:rFonts w:asciiTheme="majorBidi" w:hAnsiTheme="majorBidi" w:cstheme="majorBidi"/>
              </w:rPr>
              <w:t>Additional house (other than primary residence)</w:t>
            </w:r>
          </w:p>
        </w:tc>
        <w:tc>
          <w:tcPr>
            <w:tcW w:w="0" w:type="auto"/>
            <w:hideMark/>
          </w:tcPr>
          <w:p w14:paraId="24904B73" w14:textId="77777777" w:rsidR="006F4C18" w:rsidRPr="006F4C18" w:rsidRDefault="006F4C18" w:rsidP="006F4C18">
            <w:pPr>
              <w:spacing w:line="360" w:lineRule="auto"/>
              <w:rPr>
                <w:rFonts w:asciiTheme="majorBidi" w:hAnsiTheme="majorBidi" w:cstheme="majorBidi"/>
              </w:rPr>
            </w:pPr>
            <w:r w:rsidRPr="006F4C18">
              <w:rPr>
                <w:rFonts w:asciiTheme="majorBidi" w:hAnsiTheme="majorBidi" w:cstheme="majorBidi"/>
              </w:rPr>
              <w:t>Yes / No</w:t>
            </w:r>
          </w:p>
        </w:tc>
        <w:tc>
          <w:tcPr>
            <w:tcW w:w="0" w:type="auto"/>
            <w:hideMark/>
          </w:tcPr>
          <w:p w14:paraId="4EAB3479" w14:textId="77777777" w:rsidR="006F4C18" w:rsidRPr="006F4C18" w:rsidRDefault="006F4C18" w:rsidP="006F4C18">
            <w:pPr>
              <w:spacing w:line="360" w:lineRule="auto"/>
              <w:rPr>
                <w:rFonts w:asciiTheme="majorBidi" w:hAnsiTheme="majorBidi" w:cstheme="majorBidi"/>
              </w:rPr>
            </w:pPr>
            <w:r w:rsidRPr="006F4C18">
              <w:rPr>
                <w:rFonts w:asciiTheme="majorBidi" w:hAnsiTheme="majorBidi" w:cstheme="majorBidi"/>
              </w:rPr>
              <w:t>39.8</w:t>
            </w:r>
          </w:p>
        </w:tc>
      </w:tr>
      <w:tr w:rsidR="006F4C18" w:rsidRPr="006F4C18" w14:paraId="5223346A" w14:textId="77777777" w:rsidTr="006F4C18">
        <w:trPr>
          <w:trHeight w:val="468"/>
        </w:trPr>
        <w:tc>
          <w:tcPr>
            <w:tcW w:w="0" w:type="auto"/>
            <w:hideMark/>
          </w:tcPr>
          <w:p w14:paraId="03B52FD7" w14:textId="77777777" w:rsidR="006F4C18" w:rsidRPr="006F4C18" w:rsidRDefault="006F4C18" w:rsidP="006F4C18">
            <w:pPr>
              <w:spacing w:line="360" w:lineRule="auto"/>
              <w:rPr>
                <w:rFonts w:asciiTheme="majorBidi" w:hAnsiTheme="majorBidi" w:cstheme="majorBidi"/>
              </w:rPr>
            </w:pPr>
            <w:r w:rsidRPr="006F4C18">
              <w:rPr>
                <w:rFonts w:asciiTheme="majorBidi" w:hAnsiTheme="majorBidi" w:cstheme="majorBidi"/>
              </w:rPr>
              <w:t>Agricultural land</w:t>
            </w:r>
          </w:p>
        </w:tc>
        <w:tc>
          <w:tcPr>
            <w:tcW w:w="0" w:type="auto"/>
            <w:hideMark/>
          </w:tcPr>
          <w:p w14:paraId="58F8EBB3" w14:textId="77777777" w:rsidR="006F4C18" w:rsidRPr="006F4C18" w:rsidRDefault="006F4C18" w:rsidP="006F4C18">
            <w:pPr>
              <w:spacing w:line="360" w:lineRule="auto"/>
              <w:rPr>
                <w:rFonts w:asciiTheme="majorBidi" w:hAnsiTheme="majorBidi" w:cstheme="majorBidi"/>
              </w:rPr>
            </w:pPr>
            <w:r w:rsidRPr="006F4C18">
              <w:rPr>
                <w:rFonts w:asciiTheme="majorBidi" w:hAnsiTheme="majorBidi" w:cstheme="majorBidi"/>
              </w:rPr>
              <w:t>Yes / No</w:t>
            </w:r>
          </w:p>
        </w:tc>
        <w:tc>
          <w:tcPr>
            <w:tcW w:w="0" w:type="auto"/>
            <w:hideMark/>
          </w:tcPr>
          <w:p w14:paraId="60770C64" w14:textId="77777777" w:rsidR="006F4C18" w:rsidRPr="006F4C18" w:rsidRDefault="006F4C18" w:rsidP="006F4C18">
            <w:pPr>
              <w:spacing w:line="360" w:lineRule="auto"/>
              <w:rPr>
                <w:rFonts w:asciiTheme="majorBidi" w:hAnsiTheme="majorBidi" w:cstheme="majorBidi"/>
              </w:rPr>
            </w:pPr>
            <w:r w:rsidRPr="006F4C18">
              <w:rPr>
                <w:rFonts w:asciiTheme="majorBidi" w:hAnsiTheme="majorBidi" w:cstheme="majorBidi"/>
              </w:rPr>
              <w:t>36.6</w:t>
            </w:r>
          </w:p>
        </w:tc>
      </w:tr>
      <w:tr w:rsidR="006F4C18" w:rsidRPr="006F4C18" w14:paraId="01F8CDE1" w14:textId="77777777" w:rsidTr="006F4C18">
        <w:trPr>
          <w:trHeight w:val="468"/>
        </w:trPr>
        <w:tc>
          <w:tcPr>
            <w:tcW w:w="0" w:type="auto"/>
            <w:hideMark/>
          </w:tcPr>
          <w:p w14:paraId="2B9EA96A" w14:textId="77777777" w:rsidR="006F4C18" w:rsidRPr="006F4C18" w:rsidRDefault="006F4C18" w:rsidP="006F4C18">
            <w:pPr>
              <w:spacing w:line="360" w:lineRule="auto"/>
              <w:rPr>
                <w:rFonts w:asciiTheme="majorBidi" w:hAnsiTheme="majorBidi" w:cstheme="majorBidi"/>
              </w:rPr>
            </w:pPr>
            <w:r w:rsidRPr="006F4C18">
              <w:rPr>
                <w:rFonts w:asciiTheme="majorBidi" w:hAnsiTheme="majorBidi" w:cstheme="majorBidi"/>
              </w:rPr>
              <w:t>Shop or livestock ownership</w:t>
            </w:r>
          </w:p>
        </w:tc>
        <w:tc>
          <w:tcPr>
            <w:tcW w:w="0" w:type="auto"/>
            <w:hideMark/>
          </w:tcPr>
          <w:p w14:paraId="00D6185C" w14:textId="77777777" w:rsidR="006F4C18" w:rsidRPr="006F4C18" w:rsidRDefault="006F4C18" w:rsidP="006F4C18">
            <w:pPr>
              <w:spacing w:line="360" w:lineRule="auto"/>
              <w:rPr>
                <w:rFonts w:asciiTheme="majorBidi" w:hAnsiTheme="majorBidi" w:cstheme="majorBidi"/>
              </w:rPr>
            </w:pPr>
            <w:r w:rsidRPr="006F4C18">
              <w:rPr>
                <w:rFonts w:asciiTheme="majorBidi" w:hAnsiTheme="majorBidi" w:cstheme="majorBidi"/>
              </w:rPr>
              <w:t>Yes / No</w:t>
            </w:r>
          </w:p>
        </w:tc>
        <w:tc>
          <w:tcPr>
            <w:tcW w:w="0" w:type="auto"/>
            <w:hideMark/>
          </w:tcPr>
          <w:p w14:paraId="30713486" w14:textId="77777777" w:rsidR="006F4C18" w:rsidRPr="006F4C18" w:rsidRDefault="006F4C18" w:rsidP="006F4C18">
            <w:pPr>
              <w:spacing w:line="360" w:lineRule="auto"/>
              <w:rPr>
                <w:rFonts w:asciiTheme="majorBidi" w:hAnsiTheme="majorBidi" w:cstheme="majorBidi"/>
              </w:rPr>
            </w:pPr>
            <w:r w:rsidRPr="006F4C18">
              <w:rPr>
                <w:rFonts w:asciiTheme="majorBidi" w:hAnsiTheme="majorBidi" w:cstheme="majorBidi"/>
              </w:rPr>
              <w:t>30.6</w:t>
            </w:r>
          </w:p>
        </w:tc>
      </w:tr>
      <w:tr w:rsidR="006F4C18" w:rsidRPr="006F4C18" w14:paraId="070AA6E4" w14:textId="77777777" w:rsidTr="006F4C18">
        <w:trPr>
          <w:trHeight w:val="442"/>
        </w:trPr>
        <w:tc>
          <w:tcPr>
            <w:tcW w:w="0" w:type="auto"/>
            <w:hideMark/>
          </w:tcPr>
          <w:p w14:paraId="40FEDD82" w14:textId="77777777" w:rsidR="006F4C18" w:rsidRPr="006F4C18" w:rsidRDefault="006F4C18" w:rsidP="006F4C18">
            <w:pPr>
              <w:spacing w:line="360" w:lineRule="auto"/>
              <w:rPr>
                <w:rFonts w:asciiTheme="majorBidi" w:hAnsiTheme="majorBidi" w:cstheme="majorBidi"/>
              </w:rPr>
            </w:pPr>
            <w:r w:rsidRPr="006F4C18">
              <w:rPr>
                <w:rFonts w:asciiTheme="majorBidi" w:hAnsiTheme="majorBidi" w:cstheme="majorBidi"/>
              </w:rPr>
              <w:t>Non-agricultural land for housing</w:t>
            </w:r>
          </w:p>
        </w:tc>
        <w:tc>
          <w:tcPr>
            <w:tcW w:w="0" w:type="auto"/>
            <w:hideMark/>
          </w:tcPr>
          <w:p w14:paraId="0C849F3C" w14:textId="77777777" w:rsidR="006F4C18" w:rsidRPr="006F4C18" w:rsidRDefault="006F4C18" w:rsidP="006F4C18">
            <w:pPr>
              <w:spacing w:line="360" w:lineRule="auto"/>
              <w:rPr>
                <w:rFonts w:asciiTheme="majorBidi" w:hAnsiTheme="majorBidi" w:cstheme="majorBidi"/>
              </w:rPr>
            </w:pPr>
            <w:r w:rsidRPr="006F4C18">
              <w:rPr>
                <w:rFonts w:asciiTheme="majorBidi" w:hAnsiTheme="majorBidi" w:cstheme="majorBidi"/>
              </w:rPr>
              <w:t>Yes / No</w:t>
            </w:r>
          </w:p>
        </w:tc>
        <w:tc>
          <w:tcPr>
            <w:tcW w:w="0" w:type="auto"/>
            <w:hideMark/>
          </w:tcPr>
          <w:p w14:paraId="56DD68CF" w14:textId="77777777" w:rsidR="006F4C18" w:rsidRPr="006F4C18" w:rsidRDefault="006F4C18" w:rsidP="006F4C18">
            <w:pPr>
              <w:spacing w:line="360" w:lineRule="auto"/>
              <w:rPr>
                <w:rFonts w:asciiTheme="majorBidi" w:hAnsiTheme="majorBidi" w:cstheme="majorBidi"/>
              </w:rPr>
            </w:pPr>
            <w:r w:rsidRPr="006F4C18">
              <w:rPr>
                <w:rFonts w:asciiTheme="majorBidi" w:hAnsiTheme="majorBidi" w:cstheme="majorBidi"/>
              </w:rPr>
              <w:t>30.1</w:t>
            </w:r>
          </w:p>
        </w:tc>
      </w:tr>
    </w:tbl>
    <w:p w14:paraId="3EB13C90" w14:textId="77777777" w:rsidR="006F4C18" w:rsidRPr="006F4C18" w:rsidRDefault="006F4C18" w:rsidP="006F4C18">
      <w:pPr>
        <w:spacing w:line="360" w:lineRule="auto"/>
        <w:rPr>
          <w:rFonts w:asciiTheme="majorBidi" w:hAnsiTheme="majorBidi" w:cstheme="majorBidi"/>
        </w:rPr>
      </w:pPr>
    </w:p>
    <w:p w14:paraId="5D127B4A" w14:textId="2910B60D" w:rsidR="00DB4BCA" w:rsidRPr="006F4C18" w:rsidRDefault="00DB4BCA" w:rsidP="006F4C18">
      <w:pPr>
        <w:spacing w:line="360" w:lineRule="auto"/>
        <w:rPr>
          <w:rFonts w:asciiTheme="majorBidi" w:hAnsiTheme="majorBidi" w:cstheme="majorBidi"/>
        </w:rPr>
      </w:pPr>
    </w:p>
    <w:p w14:paraId="6A87AE63" w14:textId="77777777" w:rsidR="006F4C18" w:rsidRPr="006F4C18" w:rsidRDefault="006F4C18" w:rsidP="006F4C18">
      <w:pPr>
        <w:spacing w:line="360" w:lineRule="auto"/>
        <w:rPr>
          <w:rFonts w:asciiTheme="majorBidi" w:eastAsia="Times New Roman" w:hAnsiTheme="majorBidi" w:cstheme="majorBidi"/>
          <w:b/>
          <w:bCs/>
        </w:rPr>
      </w:pPr>
      <w:r w:rsidRPr="006F4C18">
        <w:rPr>
          <w:rFonts w:asciiTheme="majorBidi" w:eastAsia="Times New Roman" w:hAnsiTheme="majorBidi" w:cstheme="majorBidi"/>
          <w:b/>
          <w:bCs/>
        </w:rPr>
        <w:br w:type="page"/>
      </w:r>
    </w:p>
    <w:p w14:paraId="31F443F9" w14:textId="459C202D" w:rsidR="00DB4BCA" w:rsidRPr="006F4C18" w:rsidRDefault="00DB4BCA" w:rsidP="006F4C18">
      <w:pPr>
        <w:spacing w:before="100" w:beforeAutospacing="1" w:after="100" w:afterAutospacing="1" w:line="360" w:lineRule="auto"/>
        <w:outlineLvl w:val="1"/>
        <w:rPr>
          <w:rFonts w:asciiTheme="majorBidi" w:eastAsia="Times New Roman" w:hAnsiTheme="majorBidi" w:cstheme="majorBidi"/>
        </w:rPr>
      </w:pPr>
      <w:r w:rsidRPr="006F4C18">
        <w:rPr>
          <w:rFonts w:asciiTheme="majorBidi" w:eastAsia="Times New Roman" w:hAnsiTheme="majorBidi" w:cstheme="majorBidi"/>
          <w:b/>
          <w:bCs/>
        </w:rPr>
        <w:lastRenderedPageBreak/>
        <w:t xml:space="preserve">Supplementary </w:t>
      </w:r>
      <w:r w:rsidR="006F4C18">
        <w:rPr>
          <w:rFonts w:asciiTheme="majorBidi" w:eastAsia="Times New Roman" w:hAnsiTheme="majorBidi" w:cstheme="majorBidi"/>
          <w:b/>
          <w:bCs/>
          <w:lang w:val="en-US"/>
        </w:rPr>
        <w:t>t</w:t>
      </w:r>
      <w:r w:rsidRPr="006F4C18">
        <w:rPr>
          <w:rFonts w:asciiTheme="majorBidi" w:eastAsia="Times New Roman" w:hAnsiTheme="majorBidi" w:cstheme="majorBidi"/>
          <w:b/>
          <w:bCs/>
        </w:rPr>
        <w:t xml:space="preserve">able S3. </w:t>
      </w:r>
      <w:r w:rsidRPr="006F4C18">
        <w:rPr>
          <w:rFonts w:asciiTheme="majorBidi" w:eastAsia="Times New Roman" w:hAnsiTheme="majorBidi" w:cstheme="majorBidi"/>
        </w:rPr>
        <w:t>Confirmatory Factor Analysis (CFA) model fit indices</w:t>
      </w:r>
    </w:p>
    <w:tbl>
      <w:tblPr>
        <w:tblStyle w:val="TableGrid"/>
        <w:tblW w:w="10059" w:type="dxa"/>
        <w:tblLook w:val="04A0" w:firstRow="1" w:lastRow="0" w:firstColumn="1" w:lastColumn="0" w:noHBand="0" w:noVBand="1"/>
      </w:tblPr>
      <w:tblGrid>
        <w:gridCol w:w="1159"/>
        <w:gridCol w:w="500"/>
        <w:gridCol w:w="961"/>
        <w:gridCol w:w="698"/>
        <w:gridCol w:w="698"/>
        <w:gridCol w:w="1188"/>
        <w:gridCol w:w="2140"/>
        <w:gridCol w:w="1013"/>
        <w:gridCol w:w="851"/>
        <w:gridCol w:w="851"/>
      </w:tblGrid>
      <w:tr w:rsidR="00DB4BCA" w:rsidRPr="006F4C18" w14:paraId="27A92A77" w14:textId="77777777" w:rsidTr="006F4C18">
        <w:trPr>
          <w:trHeight w:val="464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02E06A99" w14:textId="77777777" w:rsidR="00DB4BCA" w:rsidRPr="006F4C18" w:rsidRDefault="00DB4BCA" w:rsidP="006F4C18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6F4C18">
              <w:rPr>
                <w:rFonts w:asciiTheme="majorBidi" w:eastAsia="Times New Roman" w:hAnsiTheme="majorBidi" w:cstheme="majorBidi"/>
                <w:b/>
                <w:bCs/>
              </w:rPr>
              <w:t>χ²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76661977" w14:textId="77777777" w:rsidR="00DB4BCA" w:rsidRPr="006F4C18" w:rsidRDefault="00DB4BCA" w:rsidP="006F4C18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6F4C18">
              <w:rPr>
                <w:rFonts w:asciiTheme="majorBidi" w:eastAsia="Times New Roman" w:hAnsiTheme="majorBidi" w:cstheme="majorBidi"/>
                <w:b/>
                <w:bCs/>
              </w:rPr>
              <w:t>df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45EBD8AD" w14:textId="77777777" w:rsidR="00DB4BCA" w:rsidRPr="006F4C18" w:rsidRDefault="00DB4BCA" w:rsidP="006F4C18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6F4C18">
              <w:rPr>
                <w:rFonts w:asciiTheme="majorBidi" w:eastAsia="Times New Roman" w:hAnsiTheme="majorBidi" w:cstheme="majorBidi"/>
                <w:b/>
                <w:bCs/>
              </w:rPr>
              <w:t>χ²/df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03E44BBA" w14:textId="77777777" w:rsidR="00DB4BCA" w:rsidRPr="006F4C18" w:rsidRDefault="00DB4BCA" w:rsidP="006F4C18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6F4C18">
              <w:rPr>
                <w:rFonts w:asciiTheme="majorBidi" w:eastAsia="Times New Roman" w:hAnsiTheme="majorBidi" w:cstheme="majorBidi"/>
                <w:b/>
                <w:bCs/>
              </w:rPr>
              <w:t>CFI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6839E11B" w14:textId="77777777" w:rsidR="00DB4BCA" w:rsidRPr="006F4C18" w:rsidRDefault="00DB4BCA" w:rsidP="006F4C18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6F4C18">
              <w:rPr>
                <w:rFonts w:asciiTheme="majorBidi" w:eastAsia="Times New Roman" w:hAnsiTheme="majorBidi" w:cstheme="majorBidi"/>
                <w:b/>
                <w:bCs/>
              </w:rPr>
              <w:t>TLI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0F7DAE0A" w14:textId="77777777" w:rsidR="00DB4BCA" w:rsidRPr="006F4C18" w:rsidRDefault="00DB4BCA" w:rsidP="006F4C18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6F4C18">
              <w:rPr>
                <w:rFonts w:asciiTheme="majorBidi" w:eastAsia="Times New Roman" w:hAnsiTheme="majorBidi" w:cstheme="majorBidi"/>
                <w:b/>
                <w:bCs/>
              </w:rPr>
              <w:t>RMSEA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638A7851" w14:textId="77777777" w:rsidR="00DB4BCA" w:rsidRPr="006F4C18" w:rsidRDefault="00DB4BCA" w:rsidP="006F4C18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6F4C18">
              <w:rPr>
                <w:rFonts w:asciiTheme="majorBidi" w:eastAsia="Times New Roman" w:hAnsiTheme="majorBidi" w:cstheme="majorBidi"/>
                <w:b/>
                <w:bCs/>
              </w:rPr>
              <w:t>RMSEA 90% CI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5236AE97" w14:textId="77777777" w:rsidR="00DB4BCA" w:rsidRPr="006F4C18" w:rsidRDefault="00DB4BCA" w:rsidP="006F4C18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6F4C18">
              <w:rPr>
                <w:rFonts w:asciiTheme="majorBidi" w:eastAsia="Times New Roman" w:hAnsiTheme="majorBidi" w:cstheme="majorBidi"/>
                <w:b/>
                <w:bCs/>
              </w:rPr>
              <w:t>SRMR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16D4B7AA" w14:textId="77777777" w:rsidR="00DB4BCA" w:rsidRPr="006F4C18" w:rsidRDefault="00DB4BCA" w:rsidP="006F4C18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6F4C18">
              <w:rPr>
                <w:rFonts w:asciiTheme="majorBidi" w:eastAsia="Times New Roman" w:hAnsiTheme="majorBidi" w:cstheme="majorBidi"/>
                <w:b/>
                <w:bCs/>
              </w:rPr>
              <w:t>PNFI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7996C24E" w14:textId="77777777" w:rsidR="00DB4BCA" w:rsidRPr="006F4C18" w:rsidRDefault="00DB4BCA" w:rsidP="006F4C18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6F4C18">
              <w:rPr>
                <w:rFonts w:asciiTheme="majorBidi" w:eastAsia="Times New Roman" w:hAnsiTheme="majorBidi" w:cstheme="majorBidi"/>
                <w:b/>
                <w:bCs/>
              </w:rPr>
              <w:t>PCFI</w:t>
            </w:r>
          </w:p>
        </w:tc>
      </w:tr>
      <w:tr w:rsidR="00DB4BCA" w:rsidRPr="006F4C18" w14:paraId="37EAB824" w14:textId="77777777" w:rsidTr="006F4C18">
        <w:trPr>
          <w:trHeight w:val="575"/>
        </w:trPr>
        <w:tc>
          <w:tcPr>
            <w:tcW w:w="0" w:type="auto"/>
            <w:hideMark/>
          </w:tcPr>
          <w:p w14:paraId="1FCEE216" w14:textId="77777777" w:rsidR="00DB4BCA" w:rsidRPr="006F4C18" w:rsidRDefault="00DB4BCA" w:rsidP="006F4C18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6F4C18">
              <w:rPr>
                <w:rFonts w:asciiTheme="majorBidi" w:eastAsia="Times New Roman" w:hAnsiTheme="majorBidi" w:cstheme="majorBidi"/>
              </w:rPr>
              <w:t>8,826.15</w:t>
            </w:r>
          </w:p>
        </w:tc>
        <w:tc>
          <w:tcPr>
            <w:tcW w:w="0" w:type="auto"/>
            <w:hideMark/>
          </w:tcPr>
          <w:p w14:paraId="5EC42B13" w14:textId="77777777" w:rsidR="00DB4BCA" w:rsidRPr="006F4C18" w:rsidRDefault="00DB4BCA" w:rsidP="006F4C18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6F4C18">
              <w:rPr>
                <w:rFonts w:asciiTheme="majorBidi" w:eastAsia="Times New Roman" w:hAnsiTheme="majorBidi" w:cstheme="majorBidi"/>
              </w:rPr>
              <w:t>21</w:t>
            </w:r>
          </w:p>
        </w:tc>
        <w:tc>
          <w:tcPr>
            <w:tcW w:w="0" w:type="auto"/>
            <w:hideMark/>
          </w:tcPr>
          <w:p w14:paraId="26B563E0" w14:textId="77777777" w:rsidR="00DB4BCA" w:rsidRPr="006F4C18" w:rsidRDefault="00DB4BCA" w:rsidP="006F4C18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6F4C18">
              <w:rPr>
                <w:rFonts w:asciiTheme="majorBidi" w:eastAsia="Times New Roman" w:hAnsiTheme="majorBidi" w:cstheme="majorBidi"/>
              </w:rPr>
              <w:t>420.29</w:t>
            </w:r>
          </w:p>
        </w:tc>
        <w:tc>
          <w:tcPr>
            <w:tcW w:w="0" w:type="auto"/>
            <w:hideMark/>
          </w:tcPr>
          <w:p w14:paraId="17C55867" w14:textId="77777777" w:rsidR="00DB4BCA" w:rsidRPr="006F4C18" w:rsidRDefault="00DB4BCA" w:rsidP="006F4C18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6F4C18">
              <w:rPr>
                <w:rFonts w:asciiTheme="majorBidi" w:eastAsia="Times New Roman" w:hAnsiTheme="majorBidi" w:cstheme="majorBidi"/>
              </w:rPr>
              <w:t>0.95</w:t>
            </w:r>
          </w:p>
        </w:tc>
        <w:tc>
          <w:tcPr>
            <w:tcW w:w="0" w:type="auto"/>
            <w:hideMark/>
          </w:tcPr>
          <w:p w14:paraId="08DD1A99" w14:textId="77777777" w:rsidR="00DB4BCA" w:rsidRPr="006F4C18" w:rsidRDefault="00DB4BCA" w:rsidP="006F4C18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6F4C18">
              <w:rPr>
                <w:rFonts w:asciiTheme="majorBidi" w:eastAsia="Times New Roman" w:hAnsiTheme="majorBidi" w:cstheme="majorBidi"/>
              </w:rPr>
              <w:t>0.94</w:t>
            </w:r>
          </w:p>
        </w:tc>
        <w:tc>
          <w:tcPr>
            <w:tcW w:w="0" w:type="auto"/>
            <w:hideMark/>
          </w:tcPr>
          <w:p w14:paraId="25521562" w14:textId="77777777" w:rsidR="00DB4BCA" w:rsidRPr="006F4C18" w:rsidRDefault="00DB4BCA" w:rsidP="006F4C18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6F4C18">
              <w:rPr>
                <w:rFonts w:asciiTheme="majorBidi" w:eastAsia="Times New Roman" w:hAnsiTheme="majorBidi" w:cstheme="majorBidi"/>
              </w:rPr>
              <w:t>0.045</w:t>
            </w:r>
          </w:p>
        </w:tc>
        <w:tc>
          <w:tcPr>
            <w:tcW w:w="0" w:type="auto"/>
            <w:hideMark/>
          </w:tcPr>
          <w:p w14:paraId="590B141C" w14:textId="77777777" w:rsidR="00DB4BCA" w:rsidRPr="006F4C18" w:rsidRDefault="00DB4BCA" w:rsidP="006F4C18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6F4C18">
              <w:rPr>
                <w:rFonts w:asciiTheme="majorBidi" w:eastAsia="Times New Roman" w:hAnsiTheme="majorBidi" w:cstheme="majorBidi"/>
              </w:rPr>
              <w:t>0.038–0.052</w:t>
            </w:r>
          </w:p>
        </w:tc>
        <w:tc>
          <w:tcPr>
            <w:tcW w:w="0" w:type="auto"/>
            <w:hideMark/>
          </w:tcPr>
          <w:p w14:paraId="190F6944" w14:textId="77777777" w:rsidR="00DB4BCA" w:rsidRPr="006F4C18" w:rsidRDefault="00DB4BCA" w:rsidP="006F4C18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6F4C18">
              <w:rPr>
                <w:rFonts w:asciiTheme="majorBidi" w:eastAsia="Times New Roman" w:hAnsiTheme="majorBidi" w:cstheme="majorBidi"/>
              </w:rPr>
              <w:t>0.037</w:t>
            </w:r>
          </w:p>
        </w:tc>
        <w:tc>
          <w:tcPr>
            <w:tcW w:w="0" w:type="auto"/>
            <w:hideMark/>
          </w:tcPr>
          <w:p w14:paraId="7F46092D" w14:textId="77777777" w:rsidR="00DB4BCA" w:rsidRPr="006F4C18" w:rsidRDefault="00DB4BCA" w:rsidP="006F4C18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6F4C18">
              <w:rPr>
                <w:rFonts w:asciiTheme="majorBidi" w:eastAsia="Times New Roman" w:hAnsiTheme="majorBidi" w:cstheme="majorBidi"/>
              </w:rPr>
              <w:t>0.63</w:t>
            </w:r>
          </w:p>
        </w:tc>
        <w:tc>
          <w:tcPr>
            <w:tcW w:w="0" w:type="auto"/>
            <w:hideMark/>
          </w:tcPr>
          <w:p w14:paraId="3CDAFB62" w14:textId="77777777" w:rsidR="00DB4BCA" w:rsidRPr="006F4C18" w:rsidRDefault="00DB4BCA" w:rsidP="006F4C18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6F4C18">
              <w:rPr>
                <w:rFonts w:asciiTheme="majorBidi" w:eastAsia="Times New Roman" w:hAnsiTheme="majorBidi" w:cstheme="majorBidi"/>
              </w:rPr>
              <w:t>0.67</w:t>
            </w:r>
          </w:p>
        </w:tc>
      </w:tr>
    </w:tbl>
    <w:p w14:paraId="42A7193D" w14:textId="7C7EC62E" w:rsidR="00DB4BCA" w:rsidRPr="006F4C18" w:rsidRDefault="00DB4BCA" w:rsidP="006F4C18">
      <w:pPr>
        <w:spacing w:before="100" w:beforeAutospacing="1" w:after="100" w:afterAutospacing="1" w:line="360" w:lineRule="auto"/>
        <w:rPr>
          <w:rFonts w:asciiTheme="majorBidi" w:eastAsia="Times New Roman" w:hAnsiTheme="majorBidi" w:cstheme="majorBidi"/>
        </w:rPr>
      </w:pPr>
      <w:r w:rsidRPr="006F4C18">
        <w:rPr>
          <w:rFonts w:asciiTheme="majorBidi" w:eastAsia="Times New Roman" w:hAnsiTheme="majorBidi" w:cstheme="majorBidi"/>
          <w:b/>
          <w:bCs/>
        </w:rPr>
        <w:t>Notes:</w:t>
      </w:r>
      <w:r w:rsidR="006F4C18">
        <w:rPr>
          <w:rFonts w:asciiTheme="majorBidi" w:eastAsia="Times New Roman" w:hAnsiTheme="majorBidi" w:cstheme="majorBidi"/>
          <w:lang w:val="en-US"/>
        </w:rPr>
        <w:t xml:space="preserve"> </w:t>
      </w:r>
      <w:r w:rsidRPr="006F4C18">
        <w:rPr>
          <w:rFonts w:asciiTheme="majorBidi" w:eastAsia="Times New Roman" w:hAnsiTheme="majorBidi" w:cstheme="majorBidi"/>
        </w:rPr>
        <w:t>Model fit indices indicate acceptable to good fit according to conventional criteria. Parsimony-adjusted indices (PNFI and PCFI) suggest an adequate balance between model fit and model complexity given the large sample size.</w:t>
      </w:r>
    </w:p>
    <w:p w14:paraId="0124E758" w14:textId="77777777" w:rsidR="00DB4BCA" w:rsidRPr="006F4C18" w:rsidRDefault="00DB4BCA" w:rsidP="006F4C18">
      <w:pPr>
        <w:spacing w:line="360" w:lineRule="auto"/>
        <w:rPr>
          <w:rFonts w:asciiTheme="majorBidi" w:hAnsiTheme="majorBidi" w:cstheme="majorBidi"/>
        </w:rPr>
      </w:pPr>
    </w:p>
    <w:sectPr w:rsidR="00DB4BCA" w:rsidRPr="006F4C18" w:rsidSect="00602F6D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BCA"/>
    <w:rsid w:val="0000206D"/>
    <w:rsid w:val="00003490"/>
    <w:rsid w:val="00005CD1"/>
    <w:rsid w:val="00005E21"/>
    <w:rsid w:val="0000766C"/>
    <w:rsid w:val="000112BE"/>
    <w:rsid w:val="00022450"/>
    <w:rsid w:val="000232F0"/>
    <w:rsid w:val="00031AF8"/>
    <w:rsid w:val="000353EE"/>
    <w:rsid w:val="00040AC8"/>
    <w:rsid w:val="00046E5B"/>
    <w:rsid w:val="00053F78"/>
    <w:rsid w:val="0005609E"/>
    <w:rsid w:val="00060920"/>
    <w:rsid w:val="00061D58"/>
    <w:rsid w:val="00062777"/>
    <w:rsid w:val="00065311"/>
    <w:rsid w:val="000671C9"/>
    <w:rsid w:val="0006721B"/>
    <w:rsid w:val="00072C16"/>
    <w:rsid w:val="00086B6B"/>
    <w:rsid w:val="000A30C5"/>
    <w:rsid w:val="000B7DCD"/>
    <w:rsid w:val="000C7287"/>
    <w:rsid w:val="000C7B38"/>
    <w:rsid w:val="000D15C7"/>
    <w:rsid w:val="000E54E5"/>
    <w:rsid w:val="000E5A16"/>
    <w:rsid w:val="000E6F4A"/>
    <w:rsid w:val="000F6A95"/>
    <w:rsid w:val="00103EFE"/>
    <w:rsid w:val="001120D6"/>
    <w:rsid w:val="001145DA"/>
    <w:rsid w:val="00116870"/>
    <w:rsid w:val="001211AC"/>
    <w:rsid w:val="00123998"/>
    <w:rsid w:val="001272F0"/>
    <w:rsid w:val="00136804"/>
    <w:rsid w:val="00141C67"/>
    <w:rsid w:val="0015330B"/>
    <w:rsid w:val="00154916"/>
    <w:rsid w:val="00174587"/>
    <w:rsid w:val="001859AB"/>
    <w:rsid w:val="00192E01"/>
    <w:rsid w:val="0019620D"/>
    <w:rsid w:val="001A3638"/>
    <w:rsid w:val="001A41AD"/>
    <w:rsid w:val="001B0AC9"/>
    <w:rsid w:val="001E2790"/>
    <w:rsid w:val="001F4F8F"/>
    <w:rsid w:val="00205E19"/>
    <w:rsid w:val="002061A6"/>
    <w:rsid w:val="002065E1"/>
    <w:rsid w:val="00210965"/>
    <w:rsid w:val="0021318D"/>
    <w:rsid w:val="00217762"/>
    <w:rsid w:val="002301B1"/>
    <w:rsid w:val="00232E51"/>
    <w:rsid w:val="00240C72"/>
    <w:rsid w:val="00241CDC"/>
    <w:rsid w:val="002421A8"/>
    <w:rsid w:val="00254C45"/>
    <w:rsid w:val="00256F7A"/>
    <w:rsid w:val="002574B1"/>
    <w:rsid w:val="002611AE"/>
    <w:rsid w:val="00266361"/>
    <w:rsid w:val="00272EB3"/>
    <w:rsid w:val="0027485E"/>
    <w:rsid w:val="00283099"/>
    <w:rsid w:val="00284CAF"/>
    <w:rsid w:val="00287062"/>
    <w:rsid w:val="00290B06"/>
    <w:rsid w:val="00291BCF"/>
    <w:rsid w:val="002939BB"/>
    <w:rsid w:val="00296991"/>
    <w:rsid w:val="0029699B"/>
    <w:rsid w:val="002B6719"/>
    <w:rsid w:val="002F60CC"/>
    <w:rsid w:val="002F678F"/>
    <w:rsid w:val="00304F30"/>
    <w:rsid w:val="00305442"/>
    <w:rsid w:val="00305F81"/>
    <w:rsid w:val="00313FA3"/>
    <w:rsid w:val="00320882"/>
    <w:rsid w:val="0032708D"/>
    <w:rsid w:val="00342DFB"/>
    <w:rsid w:val="00345A54"/>
    <w:rsid w:val="00347098"/>
    <w:rsid w:val="00350898"/>
    <w:rsid w:val="00357C5B"/>
    <w:rsid w:val="00367BE7"/>
    <w:rsid w:val="00371090"/>
    <w:rsid w:val="003754C0"/>
    <w:rsid w:val="00376C7E"/>
    <w:rsid w:val="00390535"/>
    <w:rsid w:val="0039456F"/>
    <w:rsid w:val="003A5599"/>
    <w:rsid w:val="003A6EB6"/>
    <w:rsid w:val="003B6729"/>
    <w:rsid w:val="003D41C0"/>
    <w:rsid w:val="003F06DA"/>
    <w:rsid w:val="003F23BB"/>
    <w:rsid w:val="003F6E7F"/>
    <w:rsid w:val="004005B0"/>
    <w:rsid w:val="004134B4"/>
    <w:rsid w:val="0042402C"/>
    <w:rsid w:val="0042626F"/>
    <w:rsid w:val="004303A6"/>
    <w:rsid w:val="00434CF1"/>
    <w:rsid w:val="0043550D"/>
    <w:rsid w:val="0043670A"/>
    <w:rsid w:val="00437BBB"/>
    <w:rsid w:val="004501E6"/>
    <w:rsid w:val="00463C0D"/>
    <w:rsid w:val="00463F82"/>
    <w:rsid w:val="0047206C"/>
    <w:rsid w:val="00474965"/>
    <w:rsid w:val="00496139"/>
    <w:rsid w:val="004A1059"/>
    <w:rsid w:val="004A427D"/>
    <w:rsid w:val="004C327A"/>
    <w:rsid w:val="004D0C28"/>
    <w:rsid w:val="004E5147"/>
    <w:rsid w:val="004E5BF2"/>
    <w:rsid w:val="004F31F1"/>
    <w:rsid w:val="004F6D4A"/>
    <w:rsid w:val="00504B1B"/>
    <w:rsid w:val="00507E3D"/>
    <w:rsid w:val="005101E6"/>
    <w:rsid w:val="00510349"/>
    <w:rsid w:val="00513FEE"/>
    <w:rsid w:val="005205D0"/>
    <w:rsid w:val="00533148"/>
    <w:rsid w:val="00537A3C"/>
    <w:rsid w:val="0054277D"/>
    <w:rsid w:val="0054666A"/>
    <w:rsid w:val="00546BC3"/>
    <w:rsid w:val="00547880"/>
    <w:rsid w:val="00550065"/>
    <w:rsid w:val="00551CBF"/>
    <w:rsid w:val="005623D7"/>
    <w:rsid w:val="00573992"/>
    <w:rsid w:val="0057586A"/>
    <w:rsid w:val="00587B58"/>
    <w:rsid w:val="005B2300"/>
    <w:rsid w:val="005C6008"/>
    <w:rsid w:val="005D1243"/>
    <w:rsid w:val="005E28A6"/>
    <w:rsid w:val="005E3336"/>
    <w:rsid w:val="005F7A81"/>
    <w:rsid w:val="005F7F3D"/>
    <w:rsid w:val="00602F6D"/>
    <w:rsid w:val="006056B8"/>
    <w:rsid w:val="00607CF9"/>
    <w:rsid w:val="00617AB6"/>
    <w:rsid w:val="00630159"/>
    <w:rsid w:val="00633526"/>
    <w:rsid w:val="00633A7C"/>
    <w:rsid w:val="006426D9"/>
    <w:rsid w:val="00647F40"/>
    <w:rsid w:val="006644AB"/>
    <w:rsid w:val="006734EB"/>
    <w:rsid w:val="00685E4A"/>
    <w:rsid w:val="006A21CD"/>
    <w:rsid w:val="006A5DB0"/>
    <w:rsid w:val="006A7D8F"/>
    <w:rsid w:val="006B021D"/>
    <w:rsid w:val="006B440C"/>
    <w:rsid w:val="006C47C2"/>
    <w:rsid w:val="006C5D50"/>
    <w:rsid w:val="006C6AE5"/>
    <w:rsid w:val="006C7E7D"/>
    <w:rsid w:val="006D5864"/>
    <w:rsid w:val="006E0E34"/>
    <w:rsid w:val="006E3C28"/>
    <w:rsid w:val="006F4C18"/>
    <w:rsid w:val="006F57FB"/>
    <w:rsid w:val="006F58A0"/>
    <w:rsid w:val="006F7F86"/>
    <w:rsid w:val="0070769D"/>
    <w:rsid w:val="0071778E"/>
    <w:rsid w:val="007249A7"/>
    <w:rsid w:val="00732785"/>
    <w:rsid w:val="00736DA0"/>
    <w:rsid w:val="007371E6"/>
    <w:rsid w:val="0074548D"/>
    <w:rsid w:val="00756B8D"/>
    <w:rsid w:val="00762164"/>
    <w:rsid w:val="00763070"/>
    <w:rsid w:val="00770187"/>
    <w:rsid w:val="00776551"/>
    <w:rsid w:val="007A32F1"/>
    <w:rsid w:val="007B1B0E"/>
    <w:rsid w:val="007B4D80"/>
    <w:rsid w:val="007C226F"/>
    <w:rsid w:val="007C25BF"/>
    <w:rsid w:val="007C3D92"/>
    <w:rsid w:val="007F3AA5"/>
    <w:rsid w:val="007F3D08"/>
    <w:rsid w:val="007F47D6"/>
    <w:rsid w:val="007F52A4"/>
    <w:rsid w:val="007F77CA"/>
    <w:rsid w:val="00815147"/>
    <w:rsid w:val="0081637B"/>
    <w:rsid w:val="00832B51"/>
    <w:rsid w:val="008330D8"/>
    <w:rsid w:val="00841238"/>
    <w:rsid w:val="00844D5A"/>
    <w:rsid w:val="008505CD"/>
    <w:rsid w:val="00852C54"/>
    <w:rsid w:val="008603D1"/>
    <w:rsid w:val="00863C42"/>
    <w:rsid w:val="008734D8"/>
    <w:rsid w:val="008742C6"/>
    <w:rsid w:val="00875B9A"/>
    <w:rsid w:val="00875ED7"/>
    <w:rsid w:val="00881E66"/>
    <w:rsid w:val="00886483"/>
    <w:rsid w:val="00886760"/>
    <w:rsid w:val="008A5751"/>
    <w:rsid w:val="008A5D4C"/>
    <w:rsid w:val="008B440E"/>
    <w:rsid w:val="008B4772"/>
    <w:rsid w:val="008C5EB7"/>
    <w:rsid w:val="008C6B1A"/>
    <w:rsid w:val="008D125B"/>
    <w:rsid w:val="008D437C"/>
    <w:rsid w:val="008F555F"/>
    <w:rsid w:val="008F5CDE"/>
    <w:rsid w:val="008F654D"/>
    <w:rsid w:val="008F6821"/>
    <w:rsid w:val="00900945"/>
    <w:rsid w:val="00914D8E"/>
    <w:rsid w:val="00931C57"/>
    <w:rsid w:val="009334B0"/>
    <w:rsid w:val="0093763B"/>
    <w:rsid w:val="0093790C"/>
    <w:rsid w:val="00947759"/>
    <w:rsid w:val="009507EB"/>
    <w:rsid w:val="009577A2"/>
    <w:rsid w:val="00962495"/>
    <w:rsid w:val="009679A5"/>
    <w:rsid w:val="00970FC8"/>
    <w:rsid w:val="00972AB3"/>
    <w:rsid w:val="00977087"/>
    <w:rsid w:val="009821D1"/>
    <w:rsid w:val="00986734"/>
    <w:rsid w:val="00994773"/>
    <w:rsid w:val="009A3E64"/>
    <w:rsid w:val="009A4856"/>
    <w:rsid w:val="009B0A4B"/>
    <w:rsid w:val="009B1AEE"/>
    <w:rsid w:val="009C2EFE"/>
    <w:rsid w:val="009C55F1"/>
    <w:rsid w:val="009C7A98"/>
    <w:rsid w:val="009D3408"/>
    <w:rsid w:val="009D3D7C"/>
    <w:rsid w:val="009E2BE5"/>
    <w:rsid w:val="009E6DAA"/>
    <w:rsid w:val="009F4267"/>
    <w:rsid w:val="00A163E7"/>
    <w:rsid w:val="00A22BCB"/>
    <w:rsid w:val="00A23F79"/>
    <w:rsid w:val="00A256D9"/>
    <w:rsid w:val="00A548FE"/>
    <w:rsid w:val="00A6546B"/>
    <w:rsid w:val="00A65585"/>
    <w:rsid w:val="00A7176A"/>
    <w:rsid w:val="00A85A1B"/>
    <w:rsid w:val="00A869D4"/>
    <w:rsid w:val="00A878AB"/>
    <w:rsid w:val="00AA6CBA"/>
    <w:rsid w:val="00AB412A"/>
    <w:rsid w:val="00AC2F7E"/>
    <w:rsid w:val="00AC5B96"/>
    <w:rsid w:val="00B010E4"/>
    <w:rsid w:val="00B06729"/>
    <w:rsid w:val="00B1614F"/>
    <w:rsid w:val="00B172DA"/>
    <w:rsid w:val="00B20A86"/>
    <w:rsid w:val="00B27ABA"/>
    <w:rsid w:val="00B50560"/>
    <w:rsid w:val="00B532A1"/>
    <w:rsid w:val="00B53321"/>
    <w:rsid w:val="00B949A8"/>
    <w:rsid w:val="00BC2A02"/>
    <w:rsid w:val="00BC76A6"/>
    <w:rsid w:val="00BC78C5"/>
    <w:rsid w:val="00BD5414"/>
    <w:rsid w:val="00BF24EF"/>
    <w:rsid w:val="00C104A2"/>
    <w:rsid w:val="00C12DBB"/>
    <w:rsid w:val="00C17A28"/>
    <w:rsid w:val="00C20890"/>
    <w:rsid w:val="00C41CB9"/>
    <w:rsid w:val="00C426A6"/>
    <w:rsid w:val="00C43C76"/>
    <w:rsid w:val="00C47735"/>
    <w:rsid w:val="00C5200B"/>
    <w:rsid w:val="00C56A05"/>
    <w:rsid w:val="00C6649E"/>
    <w:rsid w:val="00C722B2"/>
    <w:rsid w:val="00C779B4"/>
    <w:rsid w:val="00C939A5"/>
    <w:rsid w:val="00CA41EA"/>
    <w:rsid w:val="00CA7034"/>
    <w:rsid w:val="00CB142D"/>
    <w:rsid w:val="00CD2175"/>
    <w:rsid w:val="00CD3431"/>
    <w:rsid w:val="00CD478C"/>
    <w:rsid w:val="00CE338B"/>
    <w:rsid w:val="00CE67E1"/>
    <w:rsid w:val="00CF2A89"/>
    <w:rsid w:val="00CF57AD"/>
    <w:rsid w:val="00D00F5E"/>
    <w:rsid w:val="00D06A64"/>
    <w:rsid w:val="00D1010E"/>
    <w:rsid w:val="00D30C38"/>
    <w:rsid w:val="00D318F6"/>
    <w:rsid w:val="00D40351"/>
    <w:rsid w:val="00D40EEB"/>
    <w:rsid w:val="00D43D1C"/>
    <w:rsid w:val="00D8505C"/>
    <w:rsid w:val="00D87AF5"/>
    <w:rsid w:val="00D9387A"/>
    <w:rsid w:val="00D94907"/>
    <w:rsid w:val="00DA54F3"/>
    <w:rsid w:val="00DB0AAC"/>
    <w:rsid w:val="00DB4BCA"/>
    <w:rsid w:val="00DB7784"/>
    <w:rsid w:val="00DC1E50"/>
    <w:rsid w:val="00DD10D4"/>
    <w:rsid w:val="00DD380A"/>
    <w:rsid w:val="00DD6E90"/>
    <w:rsid w:val="00DE628F"/>
    <w:rsid w:val="00DF4D35"/>
    <w:rsid w:val="00DF5879"/>
    <w:rsid w:val="00E06169"/>
    <w:rsid w:val="00E06220"/>
    <w:rsid w:val="00E0731A"/>
    <w:rsid w:val="00E0744F"/>
    <w:rsid w:val="00E1559C"/>
    <w:rsid w:val="00E157F9"/>
    <w:rsid w:val="00E2120A"/>
    <w:rsid w:val="00E5316C"/>
    <w:rsid w:val="00E53CFD"/>
    <w:rsid w:val="00E57BE6"/>
    <w:rsid w:val="00E6489E"/>
    <w:rsid w:val="00E737FD"/>
    <w:rsid w:val="00E83016"/>
    <w:rsid w:val="00E83BCE"/>
    <w:rsid w:val="00E87199"/>
    <w:rsid w:val="00E879DD"/>
    <w:rsid w:val="00E922A4"/>
    <w:rsid w:val="00EB03C4"/>
    <w:rsid w:val="00EB2915"/>
    <w:rsid w:val="00ED2905"/>
    <w:rsid w:val="00EE3044"/>
    <w:rsid w:val="00EE5CBF"/>
    <w:rsid w:val="00EF225F"/>
    <w:rsid w:val="00EF3B06"/>
    <w:rsid w:val="00EF6B98"/>
    <w:rsid w:val="00F03ABD"/>
    <w:rsid w:val="00F24082"/>
    <w:rsid w:val="00F449FA"/>
    <w:rsid w:val="00F46D1C"/>
    <w:rsid w:val="00F50FF3"/>
    <w:rsid w:val="00F51AFC"/>
    <w:rsid w:val="00F61DCE"/>
    <w:rsid w:val="00F66B61"/>
    <w:rsid w:val="00F711AC"/>
    <w:rsid w:val="00F8127F"/>
    <w:rsid w:val="00F82251"/>
    <w:rsid w:val="00F822CC"/>
    <w:rsid w:val="00F866E9"/>
    <w:rsid w:val="00FA7BF2"/>
    <w:rsid w:val="00FB4529"/>
    <w:rsid w:val="00FB67D7"/>
    <w:rsid w:val="00FC7423"/>
    <w:rsid w:val="00FD1472"/>
    <w:rsid w:val="00FF14DB"/>
    <w:rsid w:val="00FF3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4A58E"/>
  <w15:chartTrackingRefBased/>
  <w15:docId w15:val="{911A391F-810E-CA44-85BF-5E419EF06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DB4BCA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3D1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B4BCA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Strong">
    <w:name w:val="Strong"/>
    <w:basedOn w:val="DefaultParagraphFont"/>
    <w:uiPriority w:val="22"/>
    <w:qFormat/>
    <w:rsid w:val="00DB4BCA"/>
    <w:rPr>
      <w:b/>
      <w:bCs/>
    </w:rPr>
  </w:style>
  <w:style w:type="table" w:styleId="TableGrid">
    <w:name w:val="Table Grid"/>
    <w:basedOn w:val="TableNormal"/>
    <w:uiPriority w:val="39"/>
    <w:rsid w:val="00DB4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B4BC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3D1C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61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0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80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88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5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879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655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35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02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821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nkown User</cp:lastModifiedBy>
  <cp:revision>3</cp:revision>
  <dcterms:created xsi:type="dcterms:W3CDTF">2025-12-14T23:28:00Z</dcterms:created>
  <dcterms:modified xsi:type="dcterms:W3CDTF">2025-12-16T22:17:00Z</dcterms:modified>
</cp:coreProperties>
</file>